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A08081" w14:textId="77777777" w:rsidR="002B64DB" w:rsidRPr="00174B1D" w:rsidRDefault="002B64DB" w:rsidP="002B64DB">
      <w:pPr>
        <w:pStyle w:val="Caption"/>
      </w:pP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0"/>
        <w:gridCol w:w="955"/>
        <w:gridCol w:w="1293"/>
        <w:gridCol w:w="1379"/>
        <w:gridCol w:w="1839"/>
      </w:tblGrid>
      <w:tr w:rsidR="002B64DB" w:rsidRPr="00174B1D" w14:paraId="4F13B324" w14:textId="77777777" w:rsidTr="001C76A5">
        <w:trPr>
          <w:trHeight w:val="360"/>
        </w:trPr>
        <w:tc>
          <w:tcPr>
            <w:tcW w:w="19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6EAD81" w14:textId="77777777" w:rsidR="002B64DB" w:rsidRPr="00174B1D" w:rsidRDefault="002B64DB" w:rsidP="001C76A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Relationship of Respondent and the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Eligible Child</w:t>
            </w:r>
          </w:p>
        </w:tc>
        <w:tc>
          <w:tcPr>
            <w:tcW w:w="5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030321" w14:textId="77777777" w:rsidR="002B64DB" w:rsidRPr="00174B1D" w:rsidRDefault="002B64DB" w:rsidP="001C76A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N</w:t>
            </w:r>
          </w:p>
        </w:tc>
        <w:tc>
          <w:tcPr>
            <w:tcW w:w="71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9BFDF5" w14:textId="77777777" w:rsidR="002B64DB" w:rsidRPr="00174B1D" w:rsidRDefault="002B64DB" w:rsidP="001C76A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Mean</w:t>
            </w:r>
          </w:p>
        </w:tc>
        <w:tc>
          <w:tcPr>
            <w:tcW w:w="7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6A41E0" w14:textId="77777777" w:rsidR="002B64DB" w:rsidRPr="00174B1D" w:rsidRDefault="002B64DB" w:rsidP="001C76A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Standard Deviation</w:t>
            </w:r>
          </w:p>
        </w:tc>
        <w:tc>
          <w:tcPr>
            <w:tcW w:w="10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6DE5BF" w14:textId="77777777" w:rsidR="002B64DB" w:rsidRPr="00174B1D" w:rsidRDefault="002B64DB" w:rsidP="001C76A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Standard Error of Mean</w:t>
            </w:r>
          </w:p>
        </w:tc>
      </w:tr>
      <w:tr w:rsidR="002B64DB" w:rsidRPr="00174B1D" w14:paraId="4EA1A01A" w14:textId="77777777" w:rsidTr="001C76A5">
        <w:trPr>
          <w:trHeight w:val="288"/>
        </w:trPr>
        <w:tc>
          <w:tcPr>
            <w:tcW w:w="197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CC5581" w14:textId="77777777" w:rsidR="002B64DB" w:rsidRPr="00174B1D" w:rsidRDefault="002B64DB" w:rsidP="001C76A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Mothers’- female guardians</w:t>
            </w:r>
          </w:p>
        </w:tc>
        <w:tc>
          <w:tcPr>
            <w:tcW w:w="52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6F8FF24" w14:textId="77777777" w:rsidR="002B64DB" w:rsidRPr="00174B1D" w:rsidRDefault="002B64DB" w:rsidP="001C76A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363</w:t>
            </w:r>
          </w:p>
        </w:tc>
        <w:tc>
          <w:tcPr>
            <w:tcW w:w="71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60FAA5" w14:textId="77777777" w:rsidR="002B64DB" w:rsidRPr="00174B1D" w:rsidRDefault="002B64DB" w:rsidP="001C76A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28.9008</w:t>
            </w:r>
          </w:p>
        </w:tc>
        <w:tc>
          <w:tcPr>
            <w:tcW w:w="76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7C5B5E" w14:textId="77777777" w:rsidR="002B64DB" w:rsidRPr="00174B1D" w:rsidRDefault="002B64DB" w:rsidP="001C76A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3.76757</w:t>
            </w:r>
          </w:p>
        </w:tc>
        <w:tc>
          <w:tcPr>
            <w:tcW w:w="101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5C9ED4E" w14:textId="77777777" w:rsidR="002B64DB" w:rsidRPr="00174B1D" w:rsidRDefault="002B64DB" w:rsidP="001C76A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.19775</w:t>
            </w:r>
          </w:p>
        </w:tc>
      </w:tr>
      <w:tr w:rsidR="002B64DB" w:rsidRPr="00174B1D" w14:paraId="1A3EC163" w14:textId="77777777" w:rsidTr="001C76A5">
        <w:trPr>
          <w:trHeight w:val="288"/>
        </w:trPr>
        <w:tc>
          <w:tcPr>
            <w:tcW w:w="1972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987EC53" w14:textId="77777777" w:rsidR="002B64DB" w:rsidRPr="00174B1D" w:rsidRDefault="002B64DB" w:rsidP="001C76A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Fathers’ -male guardians</w:t>
            </w:r>
          </w:p>
        </w:tc>
        <w:tc>
          <w:tcPr>
            <w:tcW w:w="52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E81EEB0" w14:textId="77777777" w:rsidR="002B64DB" w:rsidRPr="00174B1D" w:rsidRDefault="002B64DB" w:rsidP="001C76A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171</w:t>
            </w:r>
          </w:p>
        </w:tc>
        <w:tc>
          <w:tcPr>
            <w:tcW w:w="716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9AEBB2B" w14:textId="77777777" w:rsidR="002B64DB" w:rsidRPr="00174B1D" w:rsidRDefault="002B64DB" w:rsidP="001C76A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29.3860</w:t>
            </w:r>
          </w:p>
        </w:tc>
        <w:tc>
          <w:tcPr>
            <w:tcW w:w="764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F4F234E" w14:textId="77777777" w:rsidR="002B64DB" w:rsidRPr="00174B1D" w:rsidRDefault="002B64DB" w:rsidP="001C76A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5.11085</w:t>
            </w:r>
          </w:p>
        </w:tc>
        <w:tc>
          <w:tcPr>
            <w:tcW w:w="101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A0A5A81" w14:textId="77777777" w:rsidR="002B64DB" w:rsidRPr="00174B1D" w:rsidRDefault="002B64DB" w:rsidP="001C76A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.39084</w:t>
            </w:r>
          </w:p>
        </w:tc>
      </w:tr>
      <w:tr w:rsidR="002B64DB" w:rsidRPr="00174B1D" w14:paraId="79BE335A" w14:textId="77777777" w:rsidTr="001C76A5">
        <w:trPr>
          <w:trHeight w:val="288"/>
        </w:trPr>
        <w:tc>
          <w:tcPr>
            <w:tcW w:w="19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8DA11E" w14:textId="77777777" w:rsidR="002B64DB" w:rsidRPr="00174B1D" w:rsidRDefault="002B64DB" w:rsidP="001C76A5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Total</w:t>
            </w:r>
          </w:p>
        </w:tc>
        <w:tc>
          <w:tcPr>
            <w:tcW w:w="5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6AF7E7" w14:textId="77777777" w:rsidR="002B64DB" w:rsidRPr="00174B1D" w:rsidRDefault="002B64DB" w:rsidP="001C76A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534</w:t>
            </w:r>
          </w:p>
        </w:tc>
        <w:tc>
          <w:tcPr>
            <w:tcW w:w="71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B54A6F" w14:textId="77777777" w:rsidR="002B64DB" w:rsidRPr="00174B1D" w:rsidRDefault="002B64DB" w:rsidP="001C76A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9.0562</w:t>
            </w:r>
          </w:p>
        </w:tc>
        <w:tc>
          <w:tcPr>
            <w:tcW w:w="7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F5655B" w14:textId="77777777" w:rsidR="002B64DB" w:rsidRPr="00174B1D" w:rsidRDefault="002B64DB" w:rsidP="001C76A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4.24536</w:t>
            </w:r>
          </w:p>
        </w:tc>
        <w:tc>
          <w:tcPr>
            <w:tcW w:w="10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3E3683" w14:textId="77777777" w:rsidR="002B64DB" w:rsidRPr="00174B1D" w:rsidRDefault="002B64DB" w:rsidP="001C76A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.18371</w:t>
            </w:r>
          </w:p>
        </w:tc>
      </w:tr>
    </w:tbl>
    <w:p w14:paraId="10C4F5F7" w14:textId="77777777" w:rsidR="002B64DB" w:rsidRDefault="002B64DB" w:rsidP="002B64DB"/>
    <w:p w14:paraId="6888838B" w14:textId="77777777" w:rsidR="00976422" w:rsidRDefault="00976422"/>
    <w:sectPr w:rsidR="009764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M2M7G0sDC0MLM0NrBU0lEKTi0uzszPAykwrAUApmjYaCwAAAA="/>
  </w:docVars>
  <w:rsids>
    <w:rsidRoot w:val="002B64DB"/>
    <w:rsid w:val="00213AD2"/>
    <w:rsid w:val="002B64DB"/>
    <w:rsid w:val="002C6117"/>
    <w:rsid w:val="003D5A42"/>
    <w:rsid w:val="004F50AD"/>
    <w:rsid w:val="005B6681"/>
    <w:rsid w:val="005F3F38"/>
    <w:rsid w:val="00711922"/>
    <w:rsid w:val="00976422"/>
    <w:rsid w:val="00C1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614E5"/>
  <w15:chartTrackingRefBased/>
  <w15:docId w15:val="{49E53F46-36BD-4CC5-9D79-09D1D4A96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4DB"/>
    <w:pPr>
      <w:spacing w:after="0" w:line="240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64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64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4D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4D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4D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4D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4D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4D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4D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4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64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64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4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4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4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4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4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4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64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64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4D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64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64D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64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64DB"/>
    <w:pPr>
      <w:spacing w:after="160" w:line="278" w:lineRule="auto"/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64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4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4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4D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2B64DB"/>
    <w:pPr>
      <w:keepNext/>
      <w:spacing w:before="40" w:after="120" w:line="360" w:lineRule="auto"/>
      <w:jc w:val="both"/>
    </w:pPr>
    <w:rPr>
      <w:rFonts w:asciiTheme="majorBidi" w:eastAsiaTheme="majorEastAsia" w:hAnsiTheme="majorBidi" w:cstheme="majorBidi"/>
      <w:i/>
      <w:iCs/>
      <w:color w:val="000000" w:themeColor="text1"/>
      <w:sz w:val="21"/>
      <w:szCs w:val="21"/>
    </w:rPr>
  </w:style>
  <w:style w:type="table" w:styleId="TableGridLight">
    <w:name w:val="Grid Table Light"/>
    <w:basedOn w:val="TableNormal"/>
    <w:uiPriority w:val="40"/>
    <w:rsid w:val="002B64DB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Richa Nayak</cp:lastModifiedBy>
  <cp:revision>1</cp:revision>
  <dcterms:created xsi:type="dcterms:W3CDTF">2025-10-31T06:16:00Z</dcterms:created>
  <dcterms:modified xsi:type="dcterms:W3CDTF">2025-10-31T06:17:00Z</dcterms:modified>
</cp:coreProperties>
</file>